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22780" w14:textId="5B8A7415" w:rsidR="00773029" w:rsidRPr="006D59CF" w:rsidRDefault="004939AE" w:rsidP="00C754C7">
      <w:pPr>
        <w:jc w:val="center"/>
        <w:rPr>
          <w:rFonts w:ascii="Times New Roman" w:hAnsi="Times New Roman" w:cs="Times New Roman"/>
          <w:sz w:val="24"/>
          <w:szCs w:val="24"/>
        </w:rPr>
      </w:pPr>
      <w:r w:rsidRPr="006D59C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24E1A">
        <w:rPr>
          <w:rFonts w:ascii="Times New Roman" w:hAnsi="Times New Roman" w:cs="Times New Roman"/>
          <w:sz w:val="24"/>
          <w:szCs w:val="24"/>
        </w:rPr>
        <w:t>5</w:t>
      </w:r>
      <w:r w:rsidRPr="006D59CF">
        <w:rPr>
          <w:rFonts w:ascii="Times New Roman" w:hAnsi="Times New Roman" w:cs="Times New Roman"/>
          <w:sz w:val="24"/>
          <w:szCs w:val="24"/>
        </w:rPr>
        <w:t xml:space="preserve"> | </w:t>
      </w:r>
      <w:r w:rsidR="00C754C7" w:rsidRPr="00C754C7">
        <w:rPr>
          <w:rFonts w:ascii="Times New Roman" w:hAnsi="Times New Roman" w:cs="Times New Roman"/>
          <w:sz w:val="24"/>
          <w:szCs w:val="24"/>
        </w:rPr>
        <w:t xml:space="preserve">The validation of the </w:t>
      </w:r>
      <w:r w:rsidR="00024E1A" w:rsidRPr="00024E1A">
        <w:rPr>
          <w:rFonts w:ascii="Times New Roman" w:hAnsi="Times New Roman" w:cs="Times New Roman"/>
          <w:sz w:val="24"/>
          <w:szCs w:val="24"/>
        </w:rPr>
        <w:t>prognostic</w:t>
      </w:r>
      <w:r w:rsidR="00C754C7">
        <w:rPr>
          <w:rFonts w:ascii="Times New Roman" w:hAnsi="Times New Roman" w:cs="Times New Roman"/>
          <w:sz w:val="24"/>
          <w:szCs w:val="24"/>
        </w:rPr>
        <w:t xml:space="preserve"> signature</w:t>
      </w:r>
      <w:r w:rsidR="00C754C7" w:rsidRPr="00C754C7">
        <w:rPr>
          <w:rFonts w:ascii="Times New Roman" w:hAnsi="Times New Roman" w:cs="Times New Roman"/>
          <w:sz w:val="24"/>
          <w:szCs w:val="24"/>
        </w:rPr>
        <w:t xml:space="preserve"> in GEO datasets</w:t>
      </w:r>
    </w:p>
    <w:tbl>
      <w:tblPr>
        <w:tblW w:w="86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3118"/>
        <w:gridCol w:w="1003"/>
        <w:gridCol w:w="2140"/>
        <w:gridCol w:w="1300"/>
      </w:tblGrid>
      <w:tr w:rsidR="00024E1A" w:rsidRPr="00024E1A" w14:paraId="0C9F5905" w14:textId="77777777" w:rsidTr="00910188">
        <w:trPr>
          <w:trHeight w:val="320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D1D8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4620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GEO datasets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20CD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36E2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50D9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24E1A" w:rsidRPr="00024E1A" w14:paraId="0E3FAA68" w14:textId="77777777" w:rsidTr="00910188">
        <w:trPr>
          <w:trHeight w:val="320"/>
          <w:jc w:val="center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D388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E384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GSE20685</w:t>
            </w:r>
          </w:p>
        </w:tc>
        <w:tc>
          <w:tcPr>
            <w:tcW w:w="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3A5C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BB7A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0.64 (0.41-1.00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3247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024E1A" w:rsidRPr="00024E1A" w14:paraId="4167CCC8" w14:textId="77777777" w:rsidTr="00910188">
        <w:trPr>
          <w:trHeight w:val="320"/>
          <w:jc w:val="center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B791EBD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9D1306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GSE53963 + GSE3206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14:paraId="14EFA945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93D789C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1.57 (1.14-2.1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48C985" w14:textId="77777777" w:rsidR="00024E1A" w:rsidRPr="00024E1A" w:rsidRDefault="00024E1A" w:rsidP="0002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E1A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</w:tr>
    </w:tbl>
    <w:p w14:paraId="6BBF06D4" w14:textId="77777777" w:rsidR="004939AE" w:rsidRPr="006D59CF" w:rsidRDefault="004939AE">
      <w:pPr>
        <w:rPr>
          <w:rFonts w:ascii="Times New Roman" w:hAnsi="Times New Roman" w:cs="Times New Roman"/>
          <w:sz w:val="24"/>
          <w:szCs w:val="24"/>
        </w:rPr>
      </w:pPr>
    </w:p>
    <w:sectPr w:rsidR="004939AE" w:rsidRPr="006D59CF" w:rsidSect="00C754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54569" w14:textId="77777777" w:rsidR="001C007C" w:rsidRDefault="001C007C" w:rsidP="004939AE">
      <w:r>
        <w:separator/>
      </w:r>
    </w:p>
  </w:endnote>
  <w:endnote w:type="continuationSeparator" w:id="0">
    <w:p w14:paraId="79D5E00E" w14:textId="77777777" w:rsidR="001C007C" w:rsidRDefault="001C007C" w:rsidP="00493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95F3F" w14:textId="77777777" w:rsidR="001C007C" w:rsidRDefault="001C007C" w:rsidP="004939AE">
      <w:r>
        <w:separator/>
      </w:r>
    </w:p>
  </w:footnote>
  <w:footnote w:type="continuationSeparator" w:id="0">
    <w:p w14:paraId="4F2DF159" w14:textId="77777777" w:rsidR="001C007C" w:rsidRDefault="001C007C" w:rsidP="00493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F70"/>
    <w:rsid w:val="00024E1A"/>
    <w:rsid w:val="000F0FE2"/>
    <w:rsid w:val="001C007C"/>
    <w:rsid w:val="00310F70"/>
    <w:rsid w:val="004939AE"/>
    <w:rsid w:val="00593A7C"/>
    <w:rsid w:val="005C0933"/>
    <w:rsid w:val="0068656E"/>
    <w:rsid w:val="006D59CF"/>
    <w:rsid w:val="00773029"/>
    <w:rsid w:val="00A31DC5"/>
    <w:rsid w:val="00C754C7"/>
    <w:rsid w:val="00FB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EDC61"/>
  <w15:chartTrackingRefBased/>
  <w15:docId w15:val="{5227B506-3D31-49D2-87B3-234A983B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9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9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</dc:creator>
  <cp:keywords/>
  <dc:description/>
  <cp:lastModifiedBy>冯</cp:lastModifiedBy>
  <cp:revision>6</cp:revision>
  <dcterms:created xsi:type="dcterms:W3CDTF">2021-04-25T00:36:00Z</dcterms:created>
  <dcterms:modified xsi:type="dcterms:W3CDTF">2021-04-25T00:57:00Z</dcterms:modified>
</cp:coreProperties>
</file>